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9E043" w14:textId="77777777" w:rsidR="00C469FA" w:rsidRDefault="00000000">
      <w:pPr>
        <w:spacing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 w:eastAsia="Calibri" w:hAnsi="Calibri" w:cs="Calibri"/>
          <w:b/>
          <w:sz w:val="20"/>
          <w:szCs w:val="20"/>
        </w:rPr>
        <w:t>Additional</w:t>
      </w:r>
      <w:proofErr w:type="spellEnd"/>
      <w:r>
        <w:rPr>
          <w:rFonts w:ascii="Calibri" w:eastAsia="Calibri" w:hAnsi="Calibri" w:cs="Calibri"/>
          <w:b/>
          <w:sz w:val="20"/>
          <w:szCs w:val="20"/>
        </w:rPr>
        <w:t xml:space="preserve"> file 2.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</w:rPr>
        <w:t>Extraction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</w:rPr>
        <w:t>sheet</w:t>
      </w:r>
      <w:proofErr w:type="spellEnd"/>
      <w:r>
        <w:rPr>
          <w:rFonts w:ascii="Calibri" w:eastAsia="Calibri" w:hAnsi="Calibri" w:cs="Calibri"/>
          <w:sz w:val="20"/>
          <w:szCs w:val="20"/>
        </w:rPr>
        <w:t>.</w:t>
      </w:r>
    </w:p>
    <w:tbl>
      <w:tblPr>
        <w:tblStyle w:val="a"/>
        <w:tblW w:w="901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0"/>
        <w:gridCol w:w="4425"/>
      </w:tblGrid>
      <w:tr w:rsidR="00C469FA" w14:paraId="7F015C2D" w14:textId="77777777">
        <w:trPr>
          <w:trHeight w:val="530"/>
        </w:trPr>
        <w:tc>
          <w:tcPr>
            <w:tcW w:w="45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5D47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General information of the article</w:t>
            </w:r>
          </w:p>
        </w:tc>
        <w:tc>
          <w:tcPr>
            <w:tcW w:w="4425" w:type="dxa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5F35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</w:t>
            </w:r>
          </w:p>
        </w:tc>
      </w:tr>
      <w:tr w:rsidR="00C469FA" w14:paraId="2E52B207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2826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tcBorders>
              <w:bottom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391C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uthors</w:t>
            </w:r>
            <w:proofErr w:type="spellEnd"/>
          </w:p>
        </w:tc>
      </w:tr>
      <w:tr w:rsidR="00C469FA" w14:paraId="0A6FB01C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7BA1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9519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ublic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</w:t>
            </w:r>
            <w:proofErr w:type="spellEnd"/>
          </w:p>
        </w:tc>
      </w:tr>
      <w:tr w:rsidR="00C469FA" w14:paraId="711332CB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D558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937E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nguage</w:t>
            </w:r>
          </w:p>
        </w:tc>
      </w:tr>
      <w:tr w:rsidR="00C469FA" w:rsidRPr="00565AB6" w14:paraId="2A67FC35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96C7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FBAE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untry where the study was conducted</w:t>
            </w:r>
          </w:p>
        </w:tc>
      </w:tr>
      <w:tr w:rsidR="00C469FA" w14:paraId="4125C9AE" w14:textId="77777777">
        <w:trPr>
          <w:trHeight w:val="530"/>
        </w:trPr>
        <w:tc>
          <w:tcPr>
            <w:tcW w:w="4590" w:type="dxa"/>
            <w:vMerge w:val="restar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3475B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udy design</w:t>
            </w:r>
          </w:p>
        </w:tc>
        <w:tc>
          <w:tcPr>
            <w:tcW w:w="4425" w:type="dxa"/>
            <w:tcBorders>
              <w:bottom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608D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tudy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iod</w:t>
            </w:r>
            <w:proofErr w:type="spellEnd"/>
          </w:p>
        </w:tc>
      </w:tr>
      <w:tr w:rsidR="00C469FA" w14:paraId="001653E0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E47C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65CE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bjecti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the study</w:t>
            </w:r>
          </w:p>
        </w:tc>
      </w:tr>
      <w:tr w:rsidR="00C469FA" w14:paraId="4F0456C3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6927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E086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tudy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ype</w:t>
            </w:r>
            <w:proofErr w:type="spellEnd"/>
          </w:p>
        </w:tc>
      </w:tr>
      <w:tr w:rsidR="00C469FA" w14:paraId="1D042294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47C2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E446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thodology</w:t>
            </w:r>
            <w:proofErr w:type="spellEnd"/>
          </w:p>
        </w:tc>
      </w:tr>
      <w:tr w:rsidR="00C469FA" w14:paraId="105AA46E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56BD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tcBorders>
              <w:top w:val="single" w:sz="8" w:space="0" w:color="7F7F7F"/>
              <w:bottom w:val="single" w:sz="12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7BBB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pul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C469FA" w14:paraId="15D54012" w14:textId="77777777">
        <w:trPr>
          <w:trHeight w:val="515"/>
        </w:trPr>
        <w:tc>
          <w:tcPr>
            <w:tcW w:w="459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0062CE3B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Information about the survivor’s experience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5EBC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ender</w:t>
            </w:r>
          </w:p>
        </w:tc>
      </w:tr>
      <w:tr w:rsidR="00C469FA" w14:paraId="74C63139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B860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8F972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xu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rientation</w:t>
            </w:r>
            <w:proofErr w:type="spellEnd"/>
          </w:p>
        </w:tc>
      </w:tr>
      <w:tr w:rsidR="00C469FA" w14:paraId="03F47EBC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5B5A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C9171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yp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igrant</w:t>
            </w:r>
            <w:proofErr w:type="spellEnd"/>
          </w:p>
        </w:tc>
      </w:tr>
      <w:tr w:rsidR="00C469FA" w14:paraId="4626A0FB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AE3D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3FFD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me country</w:t>
            </w:r>
          </w:p>
        </w:tc>
      </w:tr>
      <w:tr w:rsidR="00C469FA" w14:paraId="59805DBC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8F61" w14:textId="77777777" w:rsidR="00C469FA" w:rsidRDefault="00C469FA">
            <w:pPr>
              <w:ind w:left="100" w:right="100"/>
            </w:pPr>
          </w:p>
        </w:tc>
        <w:tc>
          <w:tcPr>
            <w:tcW w:w="4425" w:type="dxa"/>
            <w:tcBorders>
              <w:top w:val="single" w:sz="8" w:space="0" w:color="7F7F7F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600A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t country</w:t>
            </w:r>
          </w:p>
        </w:tc>
      </w:tr>
      <w:tr w:rsidR="00C469FA" w:rsidRPr="00565AB6" w14:paraId="77DDEEFD" w14:textId="77777777">
        <w:trPr>
          <w:trHeight w:val="530"/>
        </w:trPr>
        <w:tc>
          <w:tcPr>
            <w:tcW w:w="4590" w:type="dxa"/>
            <w:vMerge w:val="restar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EA1D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RSV</w:t>
            </w:r>
          </w:p>
        </w:tc>
        <w:tc>
          <w:tcPr>
            <w:tcW w:w="4425" w:type="dxa"/>
            <w:tcBorders>
              <w:bottom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14D5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eographical area where the conflict occurred</w:t>
            </w:r>
          </w:p>
        </w:tc>
      </w:tr>
      <w:tr w:rsidR="00C469FA" w14:paraId="5D442ECF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6849" w14:textId="77777777" w:rsidR="00C469FA" w:rsidRPr="00565AB6" w:rsidRDefault="00C469FA">
            <w:pPr>
              <w:spacing w:line="240" w:lineRule="auto"/>
              <w:ind w:right="100"/>
              <w:rPr>
                <w:lang w:val="en-US"/>
              </w:rPr>
            </w:pPr>
          </w:p>
        </w:tc>
        <w:tc>
          <w:tcPr>
            <w:tcW w:w="4425" w:type="dxa"/>
            <w:tcBorders>
              <w:bottom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67A7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Kin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flict</w:t>
            </w:r>
            <w:proofErr w:type="spellEnd"/>
          </w:p>
        </w:tc>
      </w:tr>
      <w:tr w:rsidR="00C469FA" w14:paraId="687A477A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9D6F" w14:textId="77777777" w:rsidR="00C469FA" w:rsidRDefault="00C469FA">
            <w:pPr>
              <w:spacing w:line="240" w:lineRule="auto"/>
              <w:ind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63D2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Kin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CRSV</w:t>
            </w:r>
          </w:p>
        </w:tc>
      </w:tr>
      <w:tr w:rsidR="00C469FA" w:rsidRPr="00565AB6" w14:paraId="73568CC8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0B82" w14:textId="77777777" w:rsidR="00C469FA" w:rsidRDefault="00C469FA">
            <w:pPr>
              <w:spacing w:line="240" w:lineRule="auto"/>
              <w:ind w:right="100"/>
            </w:pPr>
          </w:p>
        </w:tc>
        <w:tc>
          <w:tcPr>
            <w:tcW w:w="4425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3B30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ther types of co-occurring GBV and other types of violence</w:t>
            </w:r>
          </w:p>
        </w:tc>
      </w:tr>
      <w:tr w:rsidR="00C469FA" w14:paraId="718E58F0" w14:textId="77777777">
        <w:trPr>
          <w:trHeight w:val="515"/>
        </w:trPr>
        <w:tc>
          <w:tcPr>
            <w:tcW w:w="4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C785" w14:textId="77777777" w:rsidR="00C469FA" w:rsidRPr="00565AB6" w:rsidRDefault="00C469FA">
            <w:pPr>
              <w:spacing w:line="240" w:lineRule="auto"/>
              <w:ind w:right="100"/>
              <w:rPr>
                <w:lang w:val="en-US"/>
              </w:rPr>
            </w:pPr>
          </w:p>
        </w:tc>
        <w:tc>
          <w:tcPr>
            <w:tcW w:w="4425" w:type="dxa"/>
            <w:tcBorders>
              <w:bottom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24B0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Location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h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RSV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ccurred</w:t>
            </w:r>
            <w:proofErr w:type="spellEnd"/>
          </w:p>
        </w:tc>
      </w:tr>
      <w:tr w:rsidR="00C469FA" w14:paraId="152AC6A6" w14:textId="77777777">
        <w:trPr>
          <w:trHeight w:val="591"/>
        </w:trPr>
        <w:tc>
          <w:tcPr>
            <w:tcW w:w="4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E9B1" w14:textId="77777777" w:rsidR="00C469FA" w:rsidRDefault="00C469FA">
            <w:pPr>
              <w:spacing w:line="240" w:lineRule="auto"/>
              <w:ind w:right="100"/>
            </w:pPr>
          </w:p>
        </w:tc>
        <w:tc>
          <w:tcPr>
            <w:tcW w:w="4425" w:type="dxa"/>
            <w:tcBorders>
              <w:top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2AE8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petrators</w:t>
            </w:r>
            <w:proofErr w:type="spellEnd"/>
          </w:p>
        </w:tc>
      </w:tr>
      <w:tr w:rsidR="00C469FA" w14:paraId="3FA7E6C2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B78C" w14:textId="77777777" w:rsidR="00C469FA" w:rsidRDefault="00C469FA">
            <w:pPr>
              <w:spacing w:line="240" w:lineRule="auto"/>
              <w:ind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5983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hysic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sequences</w:t>
            </w:r>
            <w:proofErr w:type="spellEnd"/>
          </w:p>
        </w:tc>
      </w:tr>
      <w:tr w:rsidR="00C469FA" w14:paraId="67100410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772C" w14:textId="77777777" w:rsidR="00C469FA" w:rsidRDefault="00C469FA">
            <w:pPr>
              <w:spacing w:line="240" w:lineRule="auto"/>
              <w:ind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8C88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sychologic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sequenc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C469FA" w14:paraId="3C43B3FF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BEAA" w14:textId="77777777" w:rsidR="00C469FA" w:rsidRDefault="00C469FA">
            <w:pPr>
              <w:spacing w:line="240" w:lineRule="auto"/>
              <w:ind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6C54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sequences</w:t>
            </w:r>
            <w:proofErr w:type="spellEnd"/>
          </w:p>
        </w:tc>
      </w:tr>
      <w:tr w:rsidR="00C469FA" w:rsidRPr="00565AB6" w14:paraId="73D60FF3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239E" w14:textId="77777777" w:rsidR="00C469FA" w:rsidRDefault="00C469FA">
            <w:pPr>
              <w:spacing w:line="240" w:lineRule="auto"/>
              <w:ind w:right="100"/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200A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Kind of services accessed/the survivor expressed willingness to access</w:t>
            </w:r>
          </w:p>
        </w:tc>
      </w:tr>
      <w:tr w:rsidR="00C469FA" w:rsidRPr="00565AB6" w14:paraId="5AB3E9A1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C1E7" w14:textId="77777777" w:rsidR="00C469FA" w:rsidRPr="00565AB6" w:rsidRDefault="00C469FA">
            <w:pPr>
              <w:spacing w:line="240" w:lineRule="auto"/>
              <w:ind w:right="100"/>
              <w:rPr>
                <w:lang w:val="en-US"/>
              </w:rPr>
            </w:pP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B905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rriers to access to care</w:t>
            </w:r>
          </w:p>
        </w:tc>
      </w:tr>
      <w:tr w:rsidR="00C469FA" w:rsidRPr="00565AB6" w14:paraId="5B32B7C4" w14:textId="77777777">
        <w:trPr>
          <w:trHeight w:val="530"/>
        </w:trPr>
        <w:tc>
          <w:tcPr>
            <w:tcW w:w="4590" w:type="dxa"/>
            <w:vMerge w:val="restar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A639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4425" w:type="dxa"/>
            <w:tcBorders>
              <w:top w:val="single" w:sz="12" w:space="0" w:color="000000"/>
              <w:bottom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9F4A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tudy limitations (authors of the studies)</w:t>
            </w:r>
          </w:p>
        </w:tc>
      </w:tr>
      <w:tr w:rsidR="00C469FA" w:rsidRPr="00565AB6" w14:paraId="3A27312A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CAE5" w14:textId="77777777" w:rsidR="00C469FA" w:rsidRPr="00565AB6" w:rsidRDefault="00C469FA">
            <w:pPr>
              <w:ind w:left="100" w:right="100"/>
              <w:rPr>
                <w:lang w:val="en-US"/>
              </w:rPr>
            </w:pPr>
          </w:p>
        </w:tc>
        <w:tc>
          <w:tcPr>
            <w:tcW w:w="4425" w:type="dxa"/>
            <w:tcBorders>
              <w:top w:val="single" w:sz="6" w:space="0" w:color="7F7F7F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9439" w14:textId="77777777" w:rsidR="00C469FA" w:rsidRPr="00565AB6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565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tudy limitations (authors of the review)</w:t>
            </w:r>
          </w:p>
        </w:tc>
      </w:tr>
      <w:tr w:rsidR="00C469FA" w14:paraId="074A6DA8" w14:textId="77777777">
        <w:trPr>
          <w:trHeight w:val="530"/>
        </w:trPr>
        <w:tc>
          <w:tcPr>
            <w:tcW w:w="45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E5AA" w14:textId="77777777" w:rsidR="00C469FA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Quotes</w:t>
            </w:r>
            <w:proofErr w:type="spellEnd"/>
          </w:p>
        </w:tc>
        <w:tc>
          <w:tcPr>
            <w:tcW w:w="44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5038" w14:textId="77777777" w:rsidR="00C469FA" w:rsidRDefault="00C469FA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4D5D7C81" w14:textId="77777777" w:rsidR="00C469FA" w:rsidRDefault="00000000">
      <w:pPr>
        <w:spacing w:before="240"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167E3CBA" w14:textId="77777777" w:rsidR="00C469FA" w:rsidRDefault="00000000">
      <w:pPr>
        <w:spacing w:before="240"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03EC7993" w14:textId="77777777" w:rsidR="00C469FA" w:rsidRDefault="00000000">
      <w:pPr>
        <w:spacing w:before="240"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2200B341" w14:textId="77777777" w:rsidR="00C469FA" w:rsidRDefault="00000000">
      <w:pPr>
        <w:spacing w:before="240"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0FE97698" w14:textId="77777777" w:rsidR="00C469FA" w:rsidRDefault="00000000">
      <w:pPr>
        <w:spacing w:before="240"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0A775E9E" w14:textId="77777777" w:rsidR="00C469FA" w:rsidRDefault="00000000">
      <w:pPr>
        <w:spacing w:before="240"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3F0FC718" w14:textId="0361BF8F" w:rsidR="00CE1271" w:rsidRPr="00CE1271" w:rsidRDefault="00000000" w:rsidP="00CE1271">
      <w:pPr>
        <w:spacing w:before="240"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116C9DD5" w14:textId="3035021D" w:rsidR="00C469FA" w:rsidRDefault="00C469FA">
      <w:pPr>
        <w:spacing w:before="240" w:after="240" w:line="360" w:lineRule="auto"/>
        <w:jc w:val="both"/>
      </w:pPr>
    </w:p>
    <w:sectPr w:rsidR="00C469F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9FA"/>
    <w:rsid w:val="00565AB6"/>
    <w:rsid w:val="00C469FA"/>
    <w:rsid w:val="00CE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CA667"/>
  <w15:docId w15:val="{44E2A3C1-12BF-4865-B306-114BD00A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RUBINI</cp:lastModifiedBy>
  <cp:revision>3</cp:revision>
  <dcterms:created xsi:type="dcterms:W3CDTF">2023-05-26T09:28:00Z</dcterms:created>
  <dcterms:modified xsi:type="dcterms:W3CDTF">2023-05-26T09:29:00Z</dcterms:modified>
</cp:coreProperties>
</file>